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69A6" w14:textId="77777777" w:rsidR="00647CFD" w:rsidRDefault="00647CFD" w:rsidP="00647CF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1 Fig. Scree plot of the eigenvalues from the sample correlation matrix of the PD cohort. </w:t>
      </w:r>
    </w:p>
    <w:p w14:paraId="3823C5AB" w14:textId="77777777" w:rsidR="00647CFD" w:rsidRPr="0044144C" w:rsidRDefault="00647CFD" w:rsidP="00647CFD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4F630C15" wp14:editId="25D36F1A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127D2E7-3817-45F7-A5E6-05CF0B350C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0D97EEF" w14:textId="77777777" w:rsidR="006E13EA" w:rsidRDefault="006E13EA"/>
    <w:sectPr w:rsidR="006E13EA" w:rsidSect="000379A3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0584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59FA62" w14:textId="77777777" w:rsidR="00635F8F" w:rsidRDefault="00647C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05E75573" w14:textId="77777777" w:rsidR="00635F8F" w:rsidRDefault="00647C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CFD"/>
    <w:rsid w:val="003862E5"/>
    <w:rsid w:val="003C4646"/>
    <w:rsid w:val="00647CFD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C8A6F"/>
  <w15:chartTrackingRefBased/>
  <w15:docId w15:val="{F8B040E6-8D58-456E-9050-12A1FAF22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CF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7C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F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ree plot of PD cohor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1"/>
          <c:order val="0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:$C$14</c:f>
              <c:numCache>
                <c:formatCode>General</c:formatCode>
                <c:ptCount val="13"/>
                <c:pt idx="0">
                  <c:v>8.1031499999999994</c:v>
                </c:pt>
                <c:pt idx="1">
                  <c:v>1.4676400000000001</c:v>
                </c:pt>
                <c:pt idx="2">
                  <c:v>0.81379000000000001</c:v>
                </c:pt>
                <c:pt idx="3">
                  <c:v>0.73706000000000005</c:v>
                </c:pt>
                <c:pt idx="4">
                  <c:v>0.68652000000000002</c:v>
                </c:pt>
                <c:pt idx="5">
                  <c:v>0.51444000000000001</c:v>
                </c:pt>
                <c:pt idx="6">
                  <c:v>0.43707000000000001</c:v>
                </c:pt>
                <c:pt idx="7">
                  <c:v>0.39280999999999999</c:v>
                </c:pt>
                <c:pt idx="8">
                  <c:v>0.29239999999999999</c:v>
                </c:pt>
                <c:pt idx="9">
                  <c:v>0.18651999999999999</c:v>
                </c:pt>
                <c:pt idx="10">
                  <c:v>0.17634</c:v>
                </c:pt>
                <c:pt idx="11">
                  <c:v>0.13847999999999999</c:v>
                </c:pt>
                <c:pt idx="12">
                  <c:v>9.314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723-4182-B0C7-F50ED1E4D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02092848"/>
        <c:axId val="1298445360"/>
      </c:lineChart>
      <c:catAx>
        <c:axId val="15020928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8445360"/>
        <c:crosses val="autoZero"/>
        <c:auto val="1"/>
        <c:lblAlgn val="ctr"/>
        <c:lblOffset val="100"/>
        <c:noMultiLvlLbl val="0"/>
      </c:catAx>
      <c:valAx>
        <c:axId val="1298445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igenvalue</a:t>
                </a:r>
              </a:p>
              <a:p>
                <a:pPr>
                  <a:defRPr/>
                </a:pP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02092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5-21T10:08:00Z</dcterms:created>
  <dcterms:modified xsi:type="dcterms:W3CDTF">2021-05-21T10:08:00Z</dcterms:modified>
</cp:coreProperties>
</file>